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164" w:rsidRPr="004F384B" w:rsidRDefault="001F2164" w:rsidP="001F2164">
      <w:pPr>
        <w:spacing w:after="1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4F38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able. Performance of relationship classification based on homogeneous kinship estimators in ~0.15X sequencing data of 254 Chines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856"/>
        <w:gridCol w:w="923"/>
        <w:gridCol w:w="1017"/>
        <w:gridCol w:w="923"/>
        <w:gridCol w:w="1017"/>
        <w:gridCol w:w="923"/>
        <w:gridCol w:w="1017"/>
      </w:tblGrid>
      <w:tr w:rsidR="004F384B" w:rsidRPr="004F384B" w:rsidTr="000D2060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ll set</w:t>
            </w:r>
          </w:p>
        </w:tc>
        <w:tc>
          <w:tcPr>
            <w:tcW w:w="0" w:type="auto"/>
            <w:vMerge w:val="restart"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</w:t>
            </w:r>
            <w:r w:rsidRPr="004F38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4F38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degre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  <w:r w:rsidRPr="004F38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4F38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degree</w:t>
            </w:r>
          </w:p>
        </w:tc>
        <w:tc>
          <w:tcPr>
            <w:tcW w:w="0" w:type="auto"/>
            <w:gridSpan w:val="2"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/FS</w:t>
            </w:r>
          </w:p>
        </w:tc>
      </w:tr>
      <w:tr w:rsidR="004F384B" w:rsidRPr="004F384B" w:rsidTr="000D2060">
        <w:trPr>
          <w:jc w:val="center"/>
        </w:trPr>
        <w:tc>
          <w:tcPr>
            <w:tcW w:w="0" w:type="auto"/>
            <w:vMerge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1F2164" w:rsidRPr="004F384B" w:rsidRDefault="001F2164" w:rsidP="000D206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cision</w:t>
            </w:r>
          </w:p>
        </w:tc>
        <w:tc>
          <w:tcPr>
            <w:tcW w:w="0" w:type="auto"/>
            <w:vAlign w:val="center"/>
            <w:hideMark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1F2164" w:rsidRPr="004F384B" w:rsidRDefault="001F2164" w:rsidP="000D206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cision</w:t>
            </w:r>
          </w:p>
        </w:tc>
        <w:tc>
          <w:tcPr>
            <w:tcW w:w="0" w:type="auto"/>
            <w:vAlign w:val="center"/>
            <w:hideMark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vAlign w:val="center"/>
          </w:tcPr>
          <w:p w:rsidR="001F2164" w:rsidRPr="004F384B" w:rsidRDefault="001F2164" w:rsidP="000D206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cision</w:t>
            </w:r>
          </w:p>
        </w:tc>
        <w:tc>
          <w:tcPr>
            <w:tcW w:w="0" w:type="auto"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nsitivity</w:t>
            </w:r>
          </w:p>
        </w:tc>
      </w:tr>
      <w:tr w:rsidR="004F384B" w:rsidRPr="004F384B" w:rsidTr="000D2060">
        <w:trPr>
          <w:jc w:val="center"/>
        </w:trPr>
        <w:tc>
          <w:tcPr>
            <w:tcW w:w="0" w:type="auto"/>
            <w:vMerge w:val="restart"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ftools</w:t>
            </w:r>
            <w:proofErr w:type="spellEnd"/>
          </w:p>
        </w:tc>
        <w:tc>
          <w:tcPr>
            <w:tcW w:w="0" w:type="auto"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cMLkin</w:t>
            </w:r>
            <w:proofErr w:type="spellEnd"/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G" w:eastAsia="zh-CN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0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</w:tr>
      <w:tr w:rsidR="004F384B" w:rsidRPr="004F384B" w:rsidTr="000D2060">
        <w:trPr>
          <w:jc w:val="center"/>
        </w:trPr>
        <w:tc>
          <w:tcPr>
            <w:tcW w:w="0" w:type="auto"/>
            <w:vMerge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A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7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4F384B" w:rsidRPr="004F384B" w:rsidTr="000D2060">
        <w:trPr>
          <w:jc w:val="center"/>
        </w:trPr>
        <w:tc>
          <w:tcPr>
            <w:tcW w:w="0" w:type="auto"/>
            <w:vMerge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G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4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4F384B" w:rsidRPr="004F384B" w:rsidTr="000D2060">
        <w:trPr>
          <w:jc w:val="center"/>
        </w:trPr>
        <w:tc>
          <w:tcPr>
            <w:tcW w:w="0" w:type="auto"/>
            <w:vMerge w:val="restart"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AGLE</w:t>
            </w:r>
          </w:p>
        </w:tc>
        <w:tc>
          <w:tcPr>
            <w:tcW w:w="0" w:type="auto"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KIN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1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7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6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2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6*</w:t>
            </w:r>
          </w:p>
        </w:tc>
      </w:tr>
      <w:tr w:rsidR="004F384B" w:rsidRPr="004F384B" w:rsidTr="000D2060">
        <w:trPr>
          <w:jc w:val="center"/>
        </w:trPr>
        <w:tc>
          <w:tcPr>
            <w:tcW w:w="0" w:type="auto"/>
            <w:vMerge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A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2</w:t>
            </w:r>
          </w:p>
        </w:tc>
      </w:tr>
      <w:tr w:rsidR="004F384B" w:rsidRPr="004F384B" w:rsidTr="000D2060">
        <w:trPr>
          <w:jc w:val="center"/>
        </w:trPr>
        <w:tc>
          <w:tcPr>
            <w:tcW w:w="0" w:type="auto"/>
            <w:vMerge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G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4F384B" w:rsidRPr="004F384B" w:rsidTr="000D2060">
        <w:trPr>
          <w:jc w:val="center"/>
        </w:trPr>
        <w:tc>
          <w:tcPr>
            <w:tcW w:w="0" w:type="auto"/>
            <w:vMerge w:val="restart"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AGLE+1KG3</w:t>
            </w:r>
          </w:p>
        </w:tc>
        <w:tc>
          <w:tcPr>
            <w:tcW w:w="0" w:type="auto"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KIN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</w:tr>
      <w:tr w:rsidR="004F384B" w:rsidRPr="004F384B" w:rsidTr="000D2060">
        <w:trPr>
          <w:jc w:val="center"/>
        </w:trPr>
        <w:tc>
          <w:tcPr>
            <w:tcW w:w="0" w:type="auto"/>
            <w:vMerge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A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0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7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0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9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5</w:t>
            </w:r>
          </w:p>
        </w:tc>
      </w:tr>
      <w:tr w:rsidR="004F384B" w:rsidRPr="004F384B" w:rsidTr="000D2060">
        <w:trPr>
          <w:jc w:val="center"/>
        </w:trPr>
        <w:tc>
          <w:tcPr>
            <w:tcW w:w="0" w:type="auto"/>
            <w:vMerge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G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4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6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6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7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F2164" w:rsidRPr="004F384B" w:rsidRDefault="001F2164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38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9</w:t>
            </w:r>
          </w:p>
        </w:tc>
      </w:tr>
    </w:tbl>
    <w:p w:rsidR="001F2164" w:rsidRPr="004F384B" w:rsidRDefault="001F2164" w:rsidP="001F2164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38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cision is defined as the proportion of correct classification among all pairs of a relationship type inferred from the sequence-based kinship estimates. Sensitivity is defined as the proportion of correct classification among pairs of a relationship type inferred from the gold standard kinship estimates. </w:t>
      </w:r>
    </w:p>
    <w:p w:rsidR="001F2164" w:rsidRPr="004F384B" w:rsidRDefault="001F2164" w:rsidP="001F2164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F38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4F38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ighest values of precision or sensitivity in each call set and each relationship type.</w:t>
      </w:r>
    </w:p>
    <w:p w:rsidR="001F2164" w:rsidRPr="004F384B" w:rsidRDefault="001F2164" w:rsidP="001F2164">
      <w:pPr>
        <w:spacing w:after="12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End w:id="0"/>
    <w:p w:rsidR="00156654" w:rsidRPr="004F384B" w:rsidRDefault="00156654">
      <w:pPr>
        <w:rPr>
          <w:color w:val="000000" w:themeColor="text1"/>
        </w:rPr>
      </w:pPr>
    </w:p>
    <w:sectPr w:rsidR="00156654" w:rsidRPr="004F3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2E2"/>
    <w:rsid w:val="00156654"/>
    <w:rsid w:val="001F2164"/>
    <w:rsid w:val="004F384B"/>
    <w:rsid w:val="0098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DA27C3-706D-4579-B0D2-F6EAA25BE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164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164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>Microsoft</Company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 Jinzhuang</dc:creator>
  <cp:keywords/>
  <dc:description/>
  <cp:lastModifiedBy>DOU Jinzhuang</cp:lastModifiedBy>
  <cp:revision>3</cp:revision>
  <dcterms:created xsi:type="dcterms:W3CDTF">2017-09-10T06:33:00Z</dcterms:created>
  <dcterms:modified xsi:type="dcterms:W3CDTF">2017-09-10T09:27:00Z</dcterms:modified>
</cp:coreProperties>
</file>